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A1A38" w14:textId="14D8F0EB" w:rsidR="00B61543" w:rsidRPr="009B4855" w:rsidRDefault="00B61543" w:rsidP="00B61543">
      <w:pPr>
        <w:bidi w:val="0"/>
        <w:rPr>
          <w:b/>
          <w:bCs/>
        </w:rPr>
      </w:pPr>
      <w:r w:rsidRPr="009B4855">
        <w:rPr>
          <w:rFonts w:asciiTheme="minorBidi" w:hAnsiTheme="minorBidi"/>
          <w:b/>
          <w:bCs/>
          <w:sz w:val="24"/>
          <w:szCs w:val="24"/>
          <w:u w:color="4F81BD"/>
        </w:rPr>
        <w:t xml:space="preserve">Supplementary </w:t>
      </w:r>
      <w:r w:rsidRPr="009B4855">
        <w:rPr>
          <w:rFonts w:asciiTheme="minorBidi" w:hAnsiTheme="minorBidi"/>
          <w:b/>
          <w:bCs/>
          <w:color w:val="000000"/>
          <w:sz w:val="24"/>
          <w:szCs w:val="24"/>
          <w:u w:color="000000"/>
        </w:rPr>
        <w:t xml:space="preserve">Table 3: Comparison of </w:t>
      </w:r>
      <w:r w:rsidR="00B54B65" w:rsidRPr="009B4855">
        <w:rPr>
          <w:rFonts w:asciiTheme="minorBidi" w:hAnsiTheme="minorBidi"/>
          <w:b/>
          <w:bCs/>
          <w:color w:val="000000"/>
          <w:sz w:val="24"/>
          <w:szCs w:val="24"/>
          <w:u w:color="000000"/>
        </w:rPr>
        <w:t xml:space="preserve">final </w:t>
      </w:r>
      <w:r w:rsidRPr="009B4855">
        <w:rPr>
          <w:rFonts w:asciiTheme="minorBidi" w:hAnsiTheme="minorBidi"/>
          <w:b/>
          <w:bCs/>
          <w:color w:val="000000"/>
          <w:sz w:val="24"/>
          <w:szCs w:val="24"/>
          <w:u w:color="000000"/>
        </w:rPr>
        <w:t>Pre-34 Week Intrauterine Transfusion Characteristics Between Early and Late IUT Management Strategies</w:t>
      </w:r>
    </w:p>
    <w:tbl>
      <w:tblPr>
        <w:tblW w:w="96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6"/>
        <w:gridCol w:w="2622"/>
        <w:gridCol w:w="2623"/>
        <w:gridCol w:w="1417"/>
      </w:tblGrid>
      <w:tr w:rsidR="00B61543" w:rsidRPr="009B4855" w14:paraId="441B3CD9" w14:textId="77777777" w:rsidTr="00AA26A6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278C9908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b/>
                <w:bCs/>
                <w:color w:val="auto"/>
              </w:rPr>
            </w:pP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794B5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9B4855">
              <w:rPr>
                <w:rFonts w:asciiTheme="minorBidi" w:hAnsiTheme="minorBidi" w:cstheme="minorBidi"/>
                <w:b/>
                <w:bCs/>
                <w:color w:val="auto"/>
              </w:rPr>
              <w:t>Last IUT</w:t>
            </w:r>
            <w:r w:rsidRPr="009B4855">
              <w:rPr>
                <w:rFonts w:asciiTheme="minorBidi" w:hAnsiTheme="minorBidi" w:cstheme="minorBidi"/>
                <w:b/>
                <w:bCs/>
                <w:color w:val="auto"/>
                <w:lang w:val="en"/>
              </w:rPr>
              <w:t>≥</w:t>
            </w:r>
            <w:r w:rsidRPr="009B4855">
              <w:rPr>
                <w:rFonts w:asciiTheme="minorBidi" w:hAnsiTheme="minorBidi" w:cstheme="minorBidi"/>
                <w:b/>
                <w:bCs/>
                <w:color w:val="auto"/>
              </w:rPr>
              <w:t>34 weeks of gestation</w:t>
            </w:r>
          </w:p>
          <w:p w14:paraId="0470C491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b/>
                <w:bCs/>
                <w:color w:val="auto"/>
              </w:rPr>
              <w:t>n=21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195DC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9B4855">
              <w:rPr>
                <w:rFonts w:asciiTheme="minorBidi" w:hAnsiTheme="minorBidi" w:cstheme="minorBidi"/>
                <w:b/>
                <w:bCs/>
                <w:color w:val="auto"/>
              </w:rPr>
              <w:t>Last IUT&lt;34 weeks of gestation</w:t>
            </w:r>
          </w:p>
          <w:p w14:paraId="0A4F190E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b/>
                <w:bCs/>
                <w:color w:val="auto"/>
              </w:rPr>
              <w:t>n=31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0D294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b/>
                <w:bCs/>
                <w:i/>
                <w:iCs/>
                <w:color w:val="auto"/>
              </w:rPr>
              <w:t>p</w:t>
            </w:r>
            <w:r w:rsidRPr="009B4855">
              <w:rPr>
                <w:rFonts w:asciiTheme="minorBidi" w:hAnsiTheme="minorBidi" w:cstheme="minorBidi"/>
                <w:b/>
                <w:bCs/>
                <w:color w:val="auto"/>
              </w:rPr>
              <w:t xml:space="preserve"> value</w:t>
            </w:r>
          </w:p>
        </w:tc>
      </w:tr>
      <w:tr w:rsidR="00B61543" w:rsidRPr="009B4855" w14:paraId="7647F090" w14:textId="77777777" w:rsidTr="00AA26A6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63FA3CCD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Gestational age at IUT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B7ADD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32.1 ± 1.1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52375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30.5 ± 3.2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E4208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9B4855">
              <w:rPr>
                <w:rFonts w:asciiTheme="minorBidi" w:hAnsiTheme="minorBidi" w:cstheme="minorBidi"/>
                <w:b/>
                <w:bCs/>
                <w:color w:val="auto"/>
              </w:rPr>
              <w:t>&lt;0.05</w:t>
            </w:r>
          </w:p>
        </w:tc>
      </w:tr>
      <w:tr w:rsidR="00B61543" w:rsidRPr="009B4855" w14:paraId="282BBBEE" w14:textId="77777777" w:rsidTr="00AA26A6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40E4C557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Fetal paralysis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36C5B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21% (3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0990E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5.3% (1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C7830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0.3</w:t>
            </w:r>
          </w:p>
        </w:tc>
      </w:tr>
      <w:tr w:rsidR="00B61543" w:rsidRPr="009B4855" w14:paraId="26583DF5" w14:textId="77777777" w:rsidTr="00AA26A6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30D561EB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Local or regional anesthesia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A40A7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14% (3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EF6B2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4.8% (1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AF510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0.6</w:t>
            </w:r>
          </w:p>
        </w:tc>
      </w:tr>
      <w:tr w:rsidR="00B61543" w:rsidRPr="009B4855" w14:paraId="56AB0AFA" w14:textId="77777777" w:rsidTr="00AA26A6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224D9CFF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Fetal weight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CB6EF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 xml:space="preserve">1992 ± 328 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2AF90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1720 ± 680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5FEC2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0.14</w:t>
            </w:r>
          </w:p>
        </w:tc>
      </w:tr>
      <w:tr w:rsidR="00B61543" w:rsidRPr="009B4855" w14:paraId="1D23D01D" w14:textId="77777777" w:rsidTr="00AA26A6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7AD102FE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MCA PSV value before IUT (mom)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CB2E0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1.4 ± 0.2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704BB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1.6 ± 0.3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D4D1B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0.09</w:t>
            </w:r>
          </w:p>
        </w:tc>
      </w:tr>
      <w:tr w:rsidR="00B61543" w:rsidRPr="009B4855" w14:paraId="4FDDA100" w14:textId="77777777" w:rsidTr="00AA26A6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01F3B112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MCA PSV value after IUT (mom)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CAC6B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0.8 ± 0.2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F7D82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0.9 ± 0.2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EBFB8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0.7</w:t>
            </w:r>
          </w:p>
        </w:tc>
      </w:tr>
      <w:tr w:rsidR="00B61543" w:rsidRPr="009B4855" w14:paraId="194EEB4E" w14:textId="77777777" w:rsidTr="00AA26A6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04766ED2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 xml:space="preserve">Hematocrit value before IUT 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61E64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25.2 ± 5.6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8D3B3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22.4 ± 6.3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E26B0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0.12</w:t>
            </w:r>
          </w:p>
        </w:tc>
      </w:tr>
      <w:tr w:rsidR="00B61543" w:rsidRPr="009B4855" w14:paraId="2DB2FBCA" w14:textId="77777777" w:rsidTr="00AA26A6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03A5E01D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 xml:space="preserve">Hematocrit value after IUT 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364AC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46.3 ± 7.2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9CD6F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41.0 ± 5.6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B08F2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b/>
                <w:bCs/>
                <w:color w:val="auto"/>
              </w:rPr>
              <w:t>&lt;0.05</w:t>
            </w:r>
          </w:p>
        </w:tc>
      </w:tr>
      <w:tr w:rsidR="00B61543" w:rsidRPr="009B4855" w14:paraId="715F421F" w14:textId="77777777" w:rsidTr="00AA26A6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46723FFC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Volume of blood transfused (ml)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D8AF4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82 ± 16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87567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72 ± 30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CC430" w14:textId="77777777" w:rsidR="00B61543" w:rsidRPr="009B4855" w:rsidRDefault="00B6154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9B4855">
              <w:rPr>
                <w:rFonts w:asciiTheme="minorBidi" w:hAnsiTheme="minorBidi" w:cstheme="minorBidi"/>
                <w:color w:val="auto"/>
              </w:rPr>
              <w:t>0.2</w:t>
            </w:r>
          </w:p>
        </w:tc>
      </w:tr>
    </w:tbl>
    <w:p w14:paraId="6E78938C" w14:textId="7BCFF757" w:rsidR="00B61543" w:rsidRPr="00AA26A6" w:rsidRDefault="00AA26A6" w:rsidP="00AA26A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ind w:left="142"/>
        <w:rPr>
          <w:rFonts w:asciiTheme="minorBidi" w:hAnsiTheme="minorBidi" w:cstheme="minorBidi"/>
          <w:color w:val="auto"/>
          <w:sz w:val="24"/>
          <w:szCs w:val="24"/>
        </w:rPr>
      </w:pPr>
      <w:r w:rsidRPr="009B4855">
        <w:rPr>
          <w:rFonts w:asciiTheme="minorBidi" w:hAnsiTheme="minorBidi" w:cstheme="minorBidi"/>
          <w:color w:val="auto"/>
          <w:sz w:val="24"/>
          <w:szCs w:val="24"/>
        </w:rPr>
        <w:t>This table compares the characteristics of the last IUT performed before 34 weeks gestation in both groups.</w:t>
      </w:r>
      <w:r w:rsidRPr="009B4855">
        <w:rPr>
          <w:rFonts w:asciiTheme="minorBidi" w:hAnsiTheme="minorBidi" w:cstheme="minorBidi"/>
          <w:color w:val="auto"/>
          <w:sz w:val="24"/>
          <w:szCs w:val="24"/>
        </w:rPr>
        <w:br/>
      </w:r>
      <w:r w:rsidR="00B61543" w:rsidRPr="009B4855">
        <w:rPr>
          <w:rFonts w:asciiTheme="minorBidi" w:hAnsiTheme="minorBidi" w:cstheme="minorBidi"/>
          <w:color w:val="auto"/>
          <w:sz w:val="24"/>
          <w:szCs w:val="24"/>
        </w:rPr>
        <w:t xml:space="preserve">Data are presented as % (n) </w:t>
      </w:r>
      <w:r w:rsidR="00B61543" w:rsidRPr="009B4855">
        <w:rPr>
          <w:rFonts w:asciiTheme="minorBidi" w:hAnsiTheme="minorBidi" w:cstheme="minorBidi"/>
          <w:sz w:val="24"/>
          <w:szCs w:val="24"/>
        </w:rPr>
        <w:t>or mean ± SD</w:t>
      </w:r>
      <w:r w:rsidR="00B61543" w:rsidRPr="009B4855">
        <w:rPr>
          <w:rFonts w:asciiTheme="minorBidi" w:hAnsiTheme="minorBidi" w:cstheme="minorBidi"/>
          <w:color w:val="auto"/>
          <w:sz w:val="24"/>
          <w:szCs w:val="24"/>
        </w:rPr>
        <w:t>; Significance for differences was measured using the chi-square test, with Fisher’s exact test applied when expected frequencies were less than 5. IUT; intrauterine transfusion, MCA; middle cerebral artery, PSV; peak systolic velocity</w:t>
      </w:r>
      <w:r w:rsidR="009B4855" w:rsidRPr="009B4855">
        <w:rPr>
          <w:rFonts w:asciiTheme="minorBidi" w:hAnsiTheme="minorBidi"/>
          <w:b/>
          <w:bCs/>
          <w:sz w:val="24"/>
          <w:szCs w:val="24"/>
          <w:u w:color="4F81BD"/>
        </w:rPr>
        <w:t>.</w:t>
      </w:r>
    </w:p>
    <w:p w14:paraId="51510E24" w14:textId="77777777" w:rsidR="00CC3AD4" w:rsidRPr="00B61543" w:rsidRDefault="00CC3AD4"/>
    <w:sectPr w:rsidR="00CC3AD4" w:rsidRPr="00B615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6DB"/>
    <w:rsid w:val="00557E6C"/>
    <w:rsid w:val="005F3760"/>
    <w:rsid w:val="00826D48"/>
    <w:rsid w:val="009245EA"/>
    <w:rsid w:val="009746DB"/>
    <w:rsid w:val="009B4855"/>
    <w:rsid w:val="00AA26A6"/>
    <w:rsid w:val="00AD7112"/>
    <w:rsid w:val="00B54B65"/>
    <w:rsid w:val="00B61543"/>
    <w:rsid w:val="00CC3AD4"/>
    <w:rsid w:val="00F90C04"/>
    <w:rsid w:val="00FB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73749"/>
  <w15:chartTrackingRefBased/>
  <w15:docId w15:val="{68EE4A04-4046-43E5-9321-B28A3F863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543"/>
    <w:pPr>
      <w:bidi/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6DB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6DB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6DB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6DB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6DB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6DB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6DB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6DB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6DB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6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6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6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6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6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6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6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6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6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6DB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4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6DB"/>
    <w:pPr>
      <w:numPr>
        <w:ilvl w:val="1"/>
      </w:numPr>
      <w:bidi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4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6DB"/>
    <w:pPr>
      <w:bidi w:val="0"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46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6DB"/>
    <w:pPr>
      <w:bidi w:val="0"/>
      <w:spacing w:line="278" w:lineRule="auto"/>
      <w:ind w:left="720"/>
      <w:contextualSpacing/>
    </w:pPr>
    <w:rPr>
      <w:kern w:val="2"/>
      <w:sz w:val="24"/>
      <w:szCs w:val="24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46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6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6DB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B6154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Calibri" w:eastAsia="Times New Roman" w:hAnsi="Calibri" w:cs="Calibri"/>
      <w:color w:val="000000"/>
      <w:kern w:val="0"/>
      <w:sz w:val="20"/>
      <w:szCs w:val="20"/>
      <w:u w:color="00000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896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a Cahen Peretz</dc:creator>
  <cp:keywords/>
  <dc:description/>
  <cp:lastModifiedBy>Sarah Cohen</cp:lastModifiedBy>
  <cp:revision>2</cp:revision>
  <dcterms:created xsi:type="dcterms:W3CDTF">2025-08-26T12:18:00Z</dcterms:created>
  <dcterms:modified xsi:type="dcterms:W3CDTF">2025-08-26T12:18:00Z</dcterms:modified>
</cp:coreProperties>
</file>